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F12BD" w14:textId="77777777" w:rsidR="007D1980" w:rsidRPr="00075894" w:rsidRDefault="007D1980" w:rsidP="007D198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 Table</w:t>
      </w:r>
      <w:r w:rsidRPr="00075894">
        <w:rPr>
          <w:rFonts w:ascii="Arial" w:hAnsi="Arial" w:cs="Arial"/>
          <w:b/>
          <w:bCs/>
        </w:rPr>
        <w:t xml:space="preserve">: Adjusted Logistic Regression Models with Interaction Terms for </w:t>
      </w:r>
      <w:proofErr w:type="spellStart"/>
      <w:r w:rsidRPr="00075894">
        <w:rPr>
          <w:rFonts w:ascii="Arial" w:hAnsi="Arial" w:cs="Arial"/>
          <w:b/>
          <w:bCs/>
        </w:rPr>
        <w:t>Dysglycemia</w:t>
      </w:r>
      <w:proofErr w:type="spellEnd"/>
      <w:r w:rsidRPr="00075894">
        <w:rPr>
          <w:rFonts w:ascii="Arial" w:hAnsi="Arial" w:cs="Arial"/>
          <w:b/>
          <w:bCs/>
        </w:rPr>
        <w:t xml:space="preserve"> </w:t>
      </w:r>
    </w:p>
    <w:tbl>
      <w:tblPr>
        <w:tblpPr w:leftFromText="180" w:rightFromText="180" w:vertAnchor="text" w:horzAnchor="margin" w:tblpY="69"/>
        <w:tblW w:w="7465" w:type="dxa"/>
        <w:tblLook w:val="04A0" w:firstRow="1" w:lastRow="0" w:firstColumn="1" w:lastColumn="0" w:noHBand="0" w:noVBand="1"/>
      </w:tblPr>
      <w:tblGrid>
        <w:gridCol w:w="2875"/>
        <w:gridCol w:w="2790"/>
        <w:gridCol w:w="1800"/>
      </w:tblGrid>
      <w:tr w:rsidR="007D1980" w14:paraId="5FFD5C5B" w14:textId="77777777" w:rsidTr="003E34AE">
        <w:trPr>
          <w:trHeight w:val="32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C856" w14:textId="77777777" w:rsidR="007D1980" w:rsidRDefault="007D1980" w:rsidP="003E34A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haracteristic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3F65" w14:textId="77777777" w:rsidR="007D1980" w:rsidRDefault="007D1980" w:rsidP="003E34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djusted Odds Ratio (95% CI)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C95A" w14:textId="77777777" w:rsidR="007D1980" w:rsidRDefault="007D1980" w:rsidP="003E34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7D1980" w14:paraId="448969AE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CD0706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931D3C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D57F82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D1980" w14:paraId="0DDCA4BC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0EAD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F437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6.42 (3.27-12.61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B500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*</w:t>
            </w:r>
          </w:p>
        </w:tc>
      </w:tr>
      <w:tr w:rsidR="007D1980" w14:paraId="0D0A45F0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6AB4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V-controll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7440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 (0.27-0.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9490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2*</w:t>
            </w:r>
          </w:p>
        </w:tc>
      </w:tr>
      <w:tr w:rsidR="007D1980" w14:paraId="36130AF4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B1B2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V- uncontroll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EBA2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 (0.09-1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63E5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3</w:t>
            </w:r>
          </w:p>
        </w:tc>
      </w:tr>
      <w:tr w:rsidR="007D1980" w14:paraId="074013C3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11EA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 &lt;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02F1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 (0.27-2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B595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*</w:t>
            </w:r>
          </w:p>
        </w:tc>
      </w:tr>
      <w:tr w:rsidR="007D1980" w14:paraId="1CC1E1C0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D26B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 &gt;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1DA6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01 (5.41-18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4DC9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*</w:t>
            </w:r>
          </w:p>
        </w:tc>
      </w:tr>
      <w:tr w:rsidR="007D1980" w14:paraId="5B6566F9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5266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MI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F01E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5 (1.12-1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794D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*</w:t>
            </w:r>
          </w:p>
        </w:tc>
      </w:tr>
      <w:tr w:rsidR="007D1980" w14:paraId="6B8C8140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3CCA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MI*S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0586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4 (0.91-0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ADFD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*</w:t>
            </w:r>
          </w:p>
        </w:tc>
      </w:tr>
      <w:tr w:rsidR="007D1980" w14:paraId="66E330EA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52E3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MI*HIV-controll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91D4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1 (0.99-1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30CE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5</w:t>
            </w:r>
          </w:p>
        </w:tc>
      </w:tr>
      <w:tr w:rsidR="007D1980" w14:paraId="0262A9AE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784B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MI*HIV-uncontroll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B5AD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2 (0.98-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A548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7</w:t>
            </w:r>
          </w:p>
        </w:tc>
      </w:tr>
      <w:tr w:rsidR="007D1980" w14:paraId="6CFD3605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289E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MI*Age&lt;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F5EB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6 (0.92-1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EB8C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5*</w:t>
            </w:r>
          </w:p>
        </w:tc>
      </w:tr>
      <w:tr w:rsidR="007D1980" w14:paraId="4E79072A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47B1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MI*Age &gt;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1E1A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8 (0.96-0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AC41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6*</w:t>
            </w:r>
          </w:p>
        </w:tc>
      </w:tr>
      <w:tr w:rsidR="007D1980" w14:paraId="3176E3E3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14B006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ist Circum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B1A0E1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75DB9D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D1980" w14:paraId="246AA989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4ABD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153E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29 (2.06-13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CA88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*</w:t>
            </w:r>
          </w:p>
        </w:tc>
      </w:tr>
      <w:tr w:rsidR="007D1980" w14:paraId="2F0D00A6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B65A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V-controll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5C68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 (0.10-0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E717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2*</w:t>
            </w:r>
          </w:p>
        </w:tc>
      </w:tr>
      <w:tr w:rsidR="007D1980" w14:paraId="6FA00452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A8FD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V- uncontroll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C3BC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5 (0.10-13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C443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12</w:t>
            </w:r>
          </w:p>
        </w:tc>
      </w:tr>
      <w:tr w:rsidR="007D1980" w14:paraId="2A4A075C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B0A7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 &lt;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E20A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1 (0.33-13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7EA3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31</w:t>
            </w:r>
          </w:p>
        </w:tc>
      </w:tr>
      <w:tr w:rsidR="007D1980" w14:paraId="730C8907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2D95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 &gt;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B32C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 (5.03-33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9D89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*</w:t>
            </w:r>
          </w:p>
        </w:tc>
      </w:tr>
      <w:tr w:rsidR="007D1980" w14:paraId="428465F7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BFEA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3CEA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6 (1.05-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ACBC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*</w:t>
            </w:r>
          </w:p>
        </w:tc>
      </w:tr>
      <w:tr w:rsidR="007D1980" w14:paraId="20852F67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7B03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C*S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0A77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8 (0.97-0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521F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2*</w:t>
            </w:r>
          </w:p>
        </w:tc>
      </w:tr>
      <w:tr w:rsidR="007D1980" w14:paraId="0C4DE35D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487A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C*HIV-controll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43CB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1 (0.99-1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8390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8</w:t>
            </w:r>
          </w:p>
        </w:tc>
      </w:tr>
      <w:tr w:rsidR="007D1980" w14:paraId="431DC932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152B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C*HIV-uncontroll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D6CE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2 (0.97-1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81EA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5</w:t>
            </w:r>
          </w:p>
        </w:tc>
      </w:tr>
      <w:tr w:rsidR="007D1980" w14:paraId="1DFBEA81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5F2D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C*Age&lt;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1D49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8 (0.96-0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4E7E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5*</w:t>
            </w:r>
          </w:p>
        </w:tc>
      </w:tr>
      <w:tr w:rsidR="007D1980" w14:paraId="3C5DB442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0937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C*Age &gt;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5F37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9 (0.98-0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B1D4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1*</w:t>
            </w:r>
          </w:p>
        </w:tc>
      </w:tr>
      <w:tr w:rsidR="007D1980" w14:paraId="55AC06F7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D92230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ist Hip Rati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018B6B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4E44A4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D1980" w14:paraId="4F3415CE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2532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D3DF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1 (0.66-9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CA49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74</w:t>
            </w:r>
          </w:p>
        </w:tc>
      </w:tr>
      <w:tr w:rsidR="007D1980" w14:paraId="14994C2D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5E07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V-controll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E306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 (0.8-0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24AA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5*</w:t>
            </w:r>
          </w:p>
        </w:tc>
      </w:tr>
      <w:tr w:rsidR="007D1980" w14:paraId="47EC888E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1996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V- uncontroll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7505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 (0.02-17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1F60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8</w:t>
            </w:r>
          </w:p>
        </w:tc>
      </w:tr>
      <w:tr w:rsidR="007D1980" w14:paraId="0B9AC9D9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91F7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 &lt;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9D87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43 (0.60-49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13FE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2</w:t>
            </w:r>
          </w:p>
        </w:tc>
      </w:tr>
      <w:tr w:rsidR="007D1980" w14:paraId="4B0A1795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43C0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 &gt;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0641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63 (4.81-64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957F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*</w:t>
            </w:r>
          </w:p>
        </w:tc>
      </w:tr>
      <w:tr w:rsidR="007D1980" w14:paraId="5C534DAD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7F13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F4D6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5.53 (39.48-1526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9607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*</w:t>
            </w:r>
          </w:p>
        </w:tc>
      </w:tr>
      <w:tr w:rsidR="007D1980" w14:paraId="22ADDEE8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DC77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R*S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62F3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 (0.18-3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D414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8</w:t>
            </w:r>
          </w:p>
        </w:tc>
      </w:tr>
      <w:tr w:rsidR="007D1980" w14:paraId="3C2FF69A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2361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R*HIV-controll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0373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1 (0.52-7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29FF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14</w:t>
            </w:r>
          </w:p>
        </w:tc>
      </w:tr>
      <w:tr w:rsidR="007D1980" w14:paraId="4EEC6BE9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390E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R*HIV-uncontroll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9005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8 (0.02-42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0A06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90</w:t>
            </w:r>
          </w:p>
        </w:tc>
      </w:tr>
      <w:tr w:rsidR="007D1980" w14:paraId="50CF647D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9A6A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R*Age&lt;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CD5D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 (0.002-0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6876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4*</w:t>
            </w:r>
          </w:p>
        </w:tc>
      </w:tr>
      <w:tr w:rsidR="007D1980" w14:paraId="420C1EE2" w14:textId="77777777" w:rsidTr="003E34AE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DF49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R*Age &gt;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BF1F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 (0.04-0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ECAA" w14:textId="77777777" w:rsidR="007D1980" w:rsidRDefault="007D1980" w:rsidP="003E34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2*</w:t>
            </w:r>
          </w:p>
        </w:tc>
      </w:tr>
      <w:tr w:rsidR="007D1980" w14:paraId="191422B3" w14:textId="77777777" w:rsidTr="003E34AE">
        <w:trPr>
          <w:trHeight w:val="320"/>
        </w:trPr>
        <w:tc>
          <w:tcPr>
            <w:tcW w:w="746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997DF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p-value &lt;0.05</w:t>
            </w:r>
          </w:p>
        </w:tc>
      </w:tr>
      <w:tr w:rsidR="007D1980" w14:paraId="463F38E2" w14:textId="77777777" w:rsidTr="003E34AE">
        <w:trPr>
          <w:trHeight w:val="320"/>
        </w:trPr>
        <w:tc>
          <w:tcPr>
            <w:tcW w:w="746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3FAF4" w14:textId="77777777" w:rsidR="007D1980" w:rsidRDefault="007D1980" w:rsidP="003E34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: Male, HIV negative, Age 30-50 years</w:t>
            </w:r>
          </w:p>
        </w:tc>
      </w:tr>
    </w:tbl>
    <w:p w14:paraId="02761291" w14:textId="77777777" w:rsidR="007D1980" w:rsidRDefault="007D1980" w:rsidP="007D1980"/>
    <w:p w14:paraId="06B2FDB3" w14:textId="77777777" w:rsidR="007D1980" w:rsidRDefault="007D1980" w:rsidP="007D1980"/>
    <w:p w14:paraId="79F0A332" w14:textId="77777777" w:rsidR="00255997" w:rsidRDefault="00255997"/>
    <w:sectPr w:rsidR="00255997" w:rsidSect="007D198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980"/>
    <w:rsid w:val="00003390"/>
    <w:rsid w:val="0001347D"/>
    <w:rsid w:val="000722CE"/>
    <w:rsid w:val="00087359"/>
    <w:rsid w:val="000A6D3F"/>
    <w:rsid w:val="000C1495"/>
    <w:rsid w:val="000C3685"/>
    <w:rsid w:val="0012017B"/>
    <w:rsid w:val="00141DE3"/>
    <w:rsid w:val="00157FD6"/>
    <w:rsid w:val="00163602"/>
    <w:rsid w:val="001D1BC6"/>
    <w:rsid w:val="001E58E2"/>
    <w:rsid w:val="00243BFE"/>
    <w:rsid w:val="00255997"/>
    <w:rsid w:val="00294D23"/>
    <w:rsid w:val="002A7524"/>
    <w:rsid w:val="002A792C"/>
    <w:rsid w:val="002B70BA"/>
    <w:rsid w:val="0034501A"/>
    <w:rsid w:val="003500A0"/>
    <w:rsid w:val="00353D07"/>
    <w:rsid w:val="003918C6"/>
    <w:rsid w:val="003A4821"/>
    <w:rsid w:val="003A49A4"/>
    <w:rsid w:val="003B62B7"/>
    <w:rsid w:val="003C19E4"/>
    <w:rsid w:val="003F1CA0"/>
    <w:rsid w:val="00424C3C"/>
    <w:rsid w:val="004362B4"/>
    <w:rsid w:val="0046074B"/>
    <w:rsid w:val="004819BE"/>
    <w:rsid w:val="00483D15"/>
    <w:rsid w:val="004C005E"/>
    <w:rsid w:val="004E4FF6"/>
    <w:rsid w:val="00560AB1"/>
    <w:rsid w:val="005869DF"/>
    <w:rsid w:val="005A574A"/>
    <w:rsid w:val="005A6D28"/>
    <w:rsid w:val="005C7626"/>
    <w:rsid w:val="00603E24"/>
    <w:rsid w:val="006630D4"/>
    <w:rsid w:val="00670ECE"/>
    <w:rsid w:val="00673F48"/>
    <w:rsid w:val="006C7333"/>
    <w:rsid w:val="006E3529"/>
    <w:rsid w:val="00702997"/>
    <w:rsid w:val="00714107"/>
    <w:rsid w:val="00714B37"/>
    <w:rsid w:val="0076055A"/>
    <w:rsid w:val="007974BD"/>
    <w:rsid w:val="007A587E"/>
    <w:rsid w:val="007B3CD8"/>
    <w:rsid w:val="007D1980"/>
    <w:rsid w:val="007D4262"/>
    <w:rsid w:val="007D4FFA"/>
    <w:rsid w:val="007E57AE"/>
    <w:rsid w:val="00822652"/>
    <w:rsid w:val="0094186A"/>
    <w:rsid w:val="00980B3E"/>
    <w:rsid w:val="00990443"/>
    <w:rsid w:val="009930F2"/>
    <w:rsid w:val="009B3291"/>
    <w:rsid w:val="009D0051"/>
    <w:rsid w:val="00A94197"/>
    <w:rsid w:val="00AC335F"/>
    <w:rsid w:val="00AD180A"/>
    <w:rsid w:val="00AF5DE8"/>
    <w:rsid w:val="00B1408D"/>
    <w:rsid w:val="00B62A42"/>
    <w:rsid w:val="00B64226"/>
    <w:rsid w:val="00BA24C0"/>
    <w:rsid w:val="00BA69E2"/>
    <w:rsid w:val="00BC3A8B"/>
    <w:rsid w:val="00C1349B"/>
    <w:rsid w:val="00C35275"/>
    <w:rsid w:val="00C5551C"/>
    <w:rsid w:val="00C75C83"/>
    <w:rsid w:val="00C847AA"/>
    <w:rsid w:val="00CE7225"/>
    <w:rsid w:val="00CF1A00"/>
    <w:rsid w:val="00CF3BF9"/>
    <w:rsid w:val="00D02C57"/>
    <w:rsid w:val="00D146AB"/>
    <w:rsid w:val="00D27A04"/>
    <w:rsid w:val="00D3416F"/>
    <w:rsid w:val="00D54005"/>
    <w:rsid w:val="00D55B2F"/>
    <w:rsid w:val="00D629C5"/>
    <w:rsid w:val="00D82D72"/>
    <w:rsid w:val="00D91B36"/>
    <w:rsid w:val="00DA160B"/>
    <w:rsid w:val="00DB7321"/>
    <w:rsid w:val="00DD7477"/>
    <w:rsid w:val="00DD7AB9"/>
    <w:rsid w:val="00DE1AB3"/>
    <w:rsid w:val="00E14B0A"/>
    <w:rsid w:val="00E563DB"/>
    <w:rsid w:val="00E639E1"/>
    <w:rsid w:val="00E87422"/>
    <w:rsid w:val="00EC6C9D"/>
    <w:rsid w:val="00ED50B7"/>
    <w:rsid w:val="00F36359"/>
    <w:rsid w:val="00F42098"/>
    <w:rsid w:val="00F8210B"/>
    <w:rsid w:val="00FD4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B159F"/>
  <w15:chartTrackingRefBased/>
  <w15:docId w15:val="{05A576FD-7A4C-F046-AF80-FB579EF12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9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Castle</dc:creator>
  <cp:keywords/>
  <dc:description/>
  <cp:lastModifiedBy>Alison Castle</cp:lastModifiedBy>
  <cp:revision>1</cp:revision>
  <dcterms:created xsi:type="dcterms:W3CDTF">2023-10-07T14:30:00Z</dcterms:created>
  <dcterms:modified xsi:type="dcterms:W3CDTF">2023-10-07T14:31:00Z</dcterms:modified>
</cp:coreProperties>
</file>